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a-Siatka"/>
        <w:tblW w:w="8359" w:type="dxa"/>
        <w:jc w:val="center"/>
        <w:tblLayout w:type="fixed"/>
        <w:tblLook w:val="04A0" w:firstRow="1" w:lastRow="0" w:firstColumn="1" w:lastColumn="0" w:noHBand="0" w:noVBand="1"/>
      </w:tblPr>
      <w:tblGrid>
        <w:gridCol w:w="1350"/>
        <w:gridCol w:w="1354"/>
        <w:gridCol w:w="1491"/>
        <w:gridCol w:w="1218"/>
        <w:gridCol w:w="1491"/>
        <w:gridCol w:w="1455"/>
      </w:tblGrid>
      <w:tr w:rsidR="00764923" w14:paraId="7792287A" w14:textId="77777777" w:rsidTr="00CB4D50">
        <w:trPr>
          <w:trHeight w:val="301"/>
          <w:jc w:val="center"/>
        </w:trPr>
        <w:tc>
          <w:tcPr>
            <w:tcW w:w="1350" w:type="dxa"/>
            <w:shd w:val="clear" w:color="auto" w:fill="D1D1D1" w:themeFill="background2" w:themeFillShade="E6"/>
          </w:tcPr>
          <w:p w14:paraId="05AEC53D" w14:textId="77777777" w:rsidR="00764923" w:rsidRPr="00CB4D50" w:rsidRDefault="00764923" w:rsidP="00CB4D50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45" w:type="dxa"/>
            <w:gridSpan w:val="2"/>
            <w:shd w:val="clear" w:color="auto" w:fill="D1D1D1" w:themeFill="background2" w:themeFillShade="E6"/>
          </w:tcPr>
          <w:p w14:paraId="1CD16065" w14:textId="77777777" w:rsidR="00764923" w:rsidRPr="0073529D" w:rsidRDefault="00764923" w:rsidP="00CB4D5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</w:pPr>
            <w:r w:rsidRPr="007352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  <w:t>Warsaw</w:t>
            </w:r>
          </w:p>
        </w:tc>
        <w:tc>
          <w:tcPr>
            <w:tcW w:w="2709" w:type="dxa"/>
            <w:gridSpan w:val="2"/>
            <w:shd w:val="clear" w:color="auto" w:fill="D1D1D1" w:themeFill="background2" w:themeFillShade="E6"/>
          </w:tcPr>
          <w:p w14:paraId="276BD51D" w14:textId="77777777" w:rsidR="00764923" w:rsidRPr="0073529D" w:rsidRDefault="00764923" w:rsidP="00CB4D5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</w:pPr>
            <w:proofErr w:type="spellStart"/>
            <w:r w:rsidRPr="007352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  <w:t>Lodz</w:t>
            </w:r>
            <w:proofErr w:type="spellEnd"/>
            <w:r w:rsidRPr="0073529D" w:rsidDel="00615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  <w:t xml:space="preserve"> </w:t>
            </w:r>
          </w:p>
        </w:tc>
        <w:tc>
          <w:tcPr>
            <w:tcW w:w="1455" w:type="dxa"/>
            <w:shd w:val="clear" w:color="auto" w:fill="D1D1D1" w:themeFill="background2" w:themeFillShade="E6"/>
          </w:tcPr>
          <w:p w14:paraId="6EDB8BE1" w14:textId="77777777" w:rsidR="00764923" w:rsidRPr="0073529D" w:rsidRDefault="00764923" w:rsidP="00CB4D5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</w:pPr>
            <w:proofErr w:type="spellStart"/>
            <w:r w:rsidRPr="007352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  <w:t>Rzeszow</w:t>
            </w:r>
            <w:proofErr w:type="spellEnd"/>
          </w:p>
        </w:tc>
      </w:tr>
      <w:tr w:rsidR="00764923" w14:paraId="01217350" w14:textId="77777777" w:rsidTr="00CB4D50">
        <w:trPr>
          <w:trHeight w:val="301"/>
          <w:jc w:val="center"/>
        </w:trPr>
        <w:tc>
          <w:tcPr>
            <w:tcW w:w="1350" w:type="dxa"/>
            <w:shd w:val="clear" w:color="auto" w:fill="D1D1D1" w:themeFill="background2" w:themeFillShade="E6"/>
          </w:tcPr>
          <w:p w14:paraId="3D27C655" w14:textId="77777777" w:rsidR="00764923" w:rsidRPr="0073529D" w:rsidRDefault="00764923" w:rsidP="00CB4D50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</w:pPr>
          </w:p>
        </w:tc>
        <w:tc>
          <w:tcPr>
            <w:tcW w:w="1354" w:type="dxa"/>
            <w:shd w:val="clear" w:color="auto" w:fill="D1D1D1" w:themeFill="background2" w:themeFillShade="E6"/>
          </w:tcPr>
          <w:p w14:paraId="39F08804" w14:textId="77777777" w:rsidR="00764923" w:rsidRPr="0073529D" w:rsidRDefault="00764923" w:rsidP="00CB4D5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  <w:t>Actual</w:t>
            </w:r>
            <w:proofErr w:type="spellEnd"/>
          </w:p>
        </w:tc>
        <w:tc>
          <w:tcPr>
            <w:tcW w:w="1491" w:type="dxa"/>
            <w:shd w:val="clear" w:color="auto" w:fill="D1D1D1" w:themeFill="background2" w:themeFillShade="E6"/>
          </w:tcPr>
          <w:p w14:paraId="5B9ED2D3" w14:textId="77777777" w:rsidR="00764923" w:rsidRPr="0073529D" w:rsidRDefault="00764923" w:rsidP="00CB4D5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  <w:t>Predicted</w:t>
            </w:r>
            <w:proofErr w:type="spellEnd"/>
          </w:p>
        </w:tc>
        <w:tc>
          <w:tcPr>
            <w:tcW w:w="1218" w:type="dxa"/>
            <w:shd w:val="clear" w:color="auto" w:fill="D1D1D1" w:themeFill="background2" w:themeFillShade="E6"/>
          </w:tcPr>
          <w:p w14:paraId="770ACC87" w14:textId="77777777" w:rsidR="00764923" w:rsidRPr="0073529D" w:rsidRDefault="00764923" w:rsidP="00CB4D5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  <w:t>Actual</w:t>
            </w:r>
            <w:proofErr w:type="spellEnd"/>
          </w:p>
        </w:tc>
        <w:tc>
          <w:tcPr>
            <w:tcW w:w="1491" w:type="dxa"/>
            <w:shd w:val="clear" w:color="auto" w:fill="D1D1D1" w:themeFill="background2" w:themeFillShade="E6"/>
          </w:tcPr>
          <w:p w14:paraId="74555C1D" w14:textId="77777777" w:rsidR="00764923" w:rsidRPr="0073529D" w:rsidRDefault="00764923" w:rsidP="00CB4D5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  <w:t>Predicted</w:t>
            </w:r>
            <w:proofErr w:type="spellEnd"/>
          </w:p>
        </w:tc>
        <w:tc>
          <w:tcPr>
            <w:tcW w:w="1455" w:type="dxa"/>
            <w:shd w:val="clear" w:color="auto" w:fill="D1D1D1" w:themeFill="background2" w:themeFillShade="E6"/>
          </w:tcPr>
          <w:p w14:paraId="09BBB528" w14:textId="77777777" w:rsidR="00764923" w:rsidRPr="0073529D" w:rsidRDefault="00764923" w:rsidP="00CB4D5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  <w:t>Predicted</w:t>
            </w:r>
            <w:proofErr w:type="spellEnd"/>
          </w:p>
        </w:tc>
      </w:tr>
      <w:tr w:rsidR="00764923" w14:paraId="38600E8D" w14:textId="77777777" w:rsidTr="00CB4D50">
        <w:trPr>
          <w:trHeight w:val="311"/>
          <w:jc w:val="center"/>
        </w:trPr>
        <w:tc>
          <w:tcPr>
            <w:tcW w:w="1350" w:type="dxa"/>
            <w:shd w:val="clear" w:color="auto" w:fill="D1D1D1" w:themeFill="background2" w:themeFillShade="E6"/>
          </w:tcPr>
          <w:p w14:paraId="7B5164E1" w14:textId="77777777" w:rsidR="00764923" w:rsidRPr="0073529D" w:rsidRDefault="00764923" w:rsidP="00CB4D5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</w:pPr>
            <w:r w:rsidRPr="007352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  <w:t>GMI</w:t>
            </w:r>
          </w:p>
        </w:tc>
        <w:tc>
          <w:tcPr>
            <w:tcW w:w="1354" w:type="dxa"/>
          </w:tcPr>
          <w:p w14:paraId="7C97FB01" w14:textId="77777777" w:rsidR="00764923" w:rsidRDefault="00764923" w:rsidP="00CB4D5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0.007</w:t>
            </w:r>
          </w:p>
        </w:tc>
        <w:tc>
          <w:tcPr>
            <w:tcW w:w="1491" w:type="dxa"/>
          </w:tcPr>
          <w:p w14:paraId="6D855710" w14:textId="77777777" w:rsidR="00764923" w:rsidRPr="00C626E8" w:rsidRDefault="00764923" w:rsidP="00CB4D5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</w:pPr>
            <w:r w:rsidRPr="00C62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122</w:t>
            </w:r>
          </w:p>
        </w:tc>
        <w:tc>
          <w:tcPr>
            <w:tcW w:w="1218" w:type="dxa"/>
          </w:tcPr>
          <w:p w14:paraId="2F69EAD6" w14:textId="77777777" w:rsidR="00764923" w:rsidRDefault="00764923" w:rsidP="00CB4D5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-0.002</w:t>
            </w:r>
          </w:p>
        </w:tc>
        <w:tc>
          <w:tcPr>
            <w:tcW w:w="1491" w:type="dxa"/>
          </w:tcPr>
          <w:p w14:paraId="0D62EE7C" w14:textId="77777777" w:rsidR="00764923" w:rsidRPr="00647670" w:rsidRDefault="00764923" w:rsidP="00CB4D5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</w:pPr>
            <w:r w:rsidRPr="00647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93</w:t>
            </w:r>
          </w:p>
        </w:tc>
        <w:tc>
          <w:tcPr>
            <w:tcW w:w="1455" w:type="dxa"/>
          </w:tcPr>
          <w:p w14:paraId="2763BD40" w14:textId="77777777" w:rsidR="00764923" w:rsidRDefault="00764923" w:rsidP="00CB4D5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</w:pPr>
            <w:r w:rsidRPr="00E46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572</w:t>
            </w:r>
          </w:p>
        </w:tc>
      </w:tr>
      <w:tr w:rsidR="00764923" w14:paraId="34F16423" w14:textId="77777777" w:rsidTr="00CB4D50">
        <w:trPr>
          <w:trHeight w:val="301"/>
          <w:jc w:val="center"/>
        </w:trPr>
        <w:tc>
          <w:tcPr>
            <w:tcW w:w="1350" w:type="dxa"/>
            <w:shd w:val="clear" w:color="auto" w:fill="D1D1D1" w:themeFill="background2" w:themeFillShade="E6"/>
          </w:tcPr>
          <w:p w14:paraId="581B09F1" w14:textId="77777777" w:rsidR="00764923" w:rsidRPr="0073529D" w:rsidRDefault="00764923" w:rsidP="00CB4D5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</w:pPr>
            <w:r w:rsidRPr="007352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  <w:t>p-</w:t>
            </w:r>
            <w:proofErr w:type="spellStart"/>
            <w:r w:rsidRPr="007352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  <w:t>value</w:t>
            </w:r>
            <w:proofErr w:type="spellEnd"/>
          </w:p>
        </w:tc>
        <w:tc>
          <w:tcPr>
            <w:tcW w:w="1354" w:type="dxa"/>
          </w:tcPr>
          <w:p w14:paraId="205950C6" w14:textId="77777777" w:rsidR="00764923" w:rsidRDefault="00764923" w:rsidP="00CB4D5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0.021</w:t>
            </w:r>
          </w:p>
        </w:tc>
        <w:tc>
          <w:tcPr>
            <w:tcW w:w="1491" w:type="dxa"/>
          </w:tcPr>
          <w:p w14:paraId="1D7C76D3" w14:textId="77777777" w:rsidR="00764923" w:rsidRPr="00CD3B5D" w:rsidRDefault="00764923" w:rsidP="00CB4D5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</w:pPr>
            <w:r w:rsidRPr="00CD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000</w:t>
            </w:r>
          </w:p>
        </w:tc>
        <w:tc>
          <w:tcPr>
            <w:tcW w:w="1218" w:type="dxa"/>
          </w:tcPr>
          <w:p w14:paraId="4AE74DA6" w14:textId="77777777" w:rsidR="00764923" w:rsidRDefault="00764923" w:rsidP="00CB4D5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0,695</w:t>
            </w:r>
          </w:p>
        </w:tc>
        <w:tc>
          <w:tcPr>
            <w:tcW w:w="1491" w:type="dxa"/>
          </w:tcPr>
          <w:p w14:paraId="269AC0B5" w14:textId="77777777" w:rsidR="00764923" w:rsidRPr="00CD3B5D" w:rsidRDefault="00764923" w:rsidP="00CB4D5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</w:pPr>
            <w:r w:rsidRPr="00CD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000</w:t>
            </w:r>
          </w:p>
        </w:tc>
        <w:tc>
          <w:tcPr>
            <w:tcW w:w="1455" w:type="dxa"/>
          </w:tcPr>
          <w:p w14:paraId="19DFACB5" w14:textId="77777777" w:rsidR="00764923" w:rsidRDefault="00764923" w:rsidP="00CB4D5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</w:pPr>
            <w:r w:rsidRPr="00CD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000</w:t>
            </w:r>
          </w:p>
        </w:tc>
      </w:tr>
      <w:tr w:rsidR="00764923" w14:paraId="26FE45F2" w14:textId="77777777" w:rsidTr="00CB4D50">
        <w:trPr>
          <w:trHeight w:val="301"/>
          <w:jc w:val="center"/>
        </w:trPr>
        <w:tc>
          <w:tcPr>
            <w:tcW w:w="1350" w:type="dxa"/>
            <w:shd w:val="clear" w:color="auto" w:fill="D1D1D1" w:themeFill="background2" w:themeFillShade="E6"/>
          </w:tcPr>
          <w:p w14:paraId="2B9B5806" w14:textId="77777777" w:rsidR="00764923" w:rsidRPr="0073529D" w:rsidRDefault="00764923" w:rsidP="00CB4D5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</w:pPr>
            <w:r w:rsidRPr="007352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  <w:t>z-</w:t>
            </w:r>
            <w:proofErr w:type="spellStart"/>
            <w:r w:rsidRPr="007352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  <w:t>score</w:t>
            </w:r>
            <w:proofErr w:type="spellEnd"/>
          </w:p>
        </w:tc>
        <w:tc>
          <w:tcPr>
            <w:tcW w:w="1354" w:type="dxa"/>
          </w:tcPr>
          <w:p w14:paraId="018CB8B2" w14:textId="77777777" w:rsidR="00764923" w:rsidRDefault="00764923" w:rsidP="00CB4D5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2.319</w:t>
            </w:r>
          </w:p>
        </w:tc>
        <w:tc>
          <w:tcPr>
            <w:tcW w:w="1491" w:type="dxa"/>
          </w:tcPr>
          <w:p w14:paraId="0E964854" w14:textId="77777777" w:rsidR="00764923" w:rsidRPr="00DE4CBA" w:rsidRDefault="00764923" w:rsidP="00CB4D5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</w:pPr>
            <w:r w:rsidRPr="00DE4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.</w:t>
            </w:r>
            <w:r w:rsidRPr="00DE4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871</w:t>
            </w:r>
          </w:p>
        </w:tc>
        <w:tc>
          <w:tcPr>
            <w:tcW w:w="1218" w:type="dxa"/>
          </w:tcPr>
          <w:p w14:paraId="366172D1" w14:textId="77777777" w:rsidR="00764923" w:rsidRDefault="00764923" w:rsidP="00CB4D5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-0,392</w:t>
            </w:r>
          </w:p>
        </w:tc>
        <w:tc>
          <w:tcPr>
            <w:tcW w:w="1491" w:type="dxa"/>
          </w:tcPr>
          <w:p w14:paraId="537E9906" w14:textId="77777777" w:rsidR="00764923" w:rsidRPr="00C22298" w:rsidRDefault="00764923" w:rsidP="00CB4D5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</w:pPr>
            <w:r w:rsidRPr="00C22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.</w:t>
            </w:r>
            <w:r w:rsidRPr="00C22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009</w:t>
            </w:r>
          </w:p>
        </w:tc>
        <w:tc>
          <w:tcPr>
            <w:tcW w:w="1455" w:type="dxa"/>
          </w:tcPr>
          <w:p w14:paraId="3AC15C4A" w14:textId="77777777" w:rsidR="00764923" w:rsidRDefault="00764923" w:rsidP="00CB4D5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</w:pPr>
            <w:r w:rsidRPr="00486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.</w:t>
            </w:r>
            <w:r w:rsidRPr="00486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2</w:t>
            </w:r>
          </w:p>
        </w:tc>
      </w:tr>
    </w:tbl>
    <w:p w14:paraId="49B00829" w14:textId="2CD0D52B" w:rsidR="00F70A79" w:rsidRDefault="00F70A79"/>
    <w:sectPr w:rsidR="00F70A79" w:rsidSect="009E63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75A"/>
    <w:rsid w:val="004E4D95"/>
    <w:rsid w:val="00547FBF"/>
    <w:rsid w:val="00562AD0"/>
    <w:rsid w:val="00613FC2"/>
    <w:rsid w:val="00764923"/>
    <w:rsid w:val="007C48C2"/>
    <w:rsid w:val="00904862"/>
    <w:rsid w:val="0097775A"/>
    <w:rsid w:val="009E637D"/>
    <w:rsid w:val="00A118F0"/>
    <w:rsid w:val="00A52DA4"/>
    <w:rsid w:val="00AE1BEF"/>
    <w:rsid w:val="00AE6684"/>
    <w:rsid w:val="00B95A09"/>
    <w:rsid w:val="00D1371F"/>
    <w:rsid w:val="00D647CF"/>
    <w:rsid w:val="00F70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A04DB70"/>
  <w15:chartTrackingRefBased/>
  <w15:docId w15:val="{CEBDF0C0-C6BC-40A4-BD1E-AEA408853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D647CF"/>
    <w:rPr>
      <w:lang w:val="en-GB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9777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l-PL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9777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l-PL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9777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pl-PL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9777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pl-PL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9777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pl-PL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9777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pl-PL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9777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pl-PL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9777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pl-PL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9777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pl-PL"/>
      <w14:ligatures w14:val="standardContextual"/>
    </w:r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9777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9777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9777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97775A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97775A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97775A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97775A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97775A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97775A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9777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l-PL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9777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9777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pl-PL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9777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97775A"/>
    <w:pPr>
      <w:spacing w:before="160"/>
      <w:jc w:val="center"/>
    </w:pPr>
    <w:rPr>
      <w:i/>
      <w:iCs/>
      <w:color w:val="404040" w:themeColor="text1" w:themeTint="BF"/>
      <w:lang w:val="pl-PL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97775A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97775A"/>
    <w:pPr>
      <w:ind w:left="720"/>
      <w:contextualSpacing/>
    </w:pPr>
    <w:rPr>
      <w:lang w:val="pl-PL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97775A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9777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pl-PL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97775A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97775A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D647CF"/>
    <w:pPr>
      <w:spacing w:after="0" w:line="240" w:lineRule="auto"/>
    </w:pPr>
    <w:rPr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562AD0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562AD0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562AD0"/>
    <w:rPr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6</Words>
  <Characters>162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s Marek</dc:creator>
  <cp:keywords/>
  <dc:description/>
  <cp:lastModifiedBy>Weis Marek</cp:lastModifiedBy>
  <cp:revision>2</cp:revision>
  <dcterms:created xsi:type="dcterms:W3CDTF">2024-08-27T15:45:00Z</dcterms:created>
  <dcterms:modified xsi:type="dcterms:W3CDTF">2024-08-27T15:45:00Z</dcterms:modified>
</cp:coreProperties>
</file>